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44D89" w14:textId="69A6BC7B" w:rsidR="001B6344" w:rsidRDefault="00654E8F" w:rsidP="00E15EFE">
      <w:pPr>
        <w:pStyle w:val="SupplementaryMaterial"/>
        <w:rPr>
          <w:iCs/>
        </w:rPr>
      </w:pPr>
      <w:r w:rsidRPr="00BA0262">
        <w:rPr>
          <w:iCs/>
        </w:rPr>
        <w:t>Supplementary Material</w:t>
      </w:r>
    </w:p>
    <w:p w14:paraId="6ECBFD58" w14:textId="77777777" w:rsidR="00E15EFE" w:rsidRPr="00E15EFE" w:rsidRDefault="00E15EFE" w:rsidP="00E15EFE">
      <w:pPr>
        <w:pStyle w:val="Title"/>
      </w:pPr>
    </w:p>
    <w:p w14:paraId="2B81B3F5" w14:textId="77115F21" w:rsidR="00DB22DF" w:rsidRPr="006D2623" w:rsidRDefault="00DB22DF" w:rsidP="00DB22DF">
      <w:pPr>
        <w:spacing w:line="480" w:lineRule="auto"/>
        <w:jc w:val="center"/>
        <w:rPr>
          <w:rFonts w:cs="Times New Roman"/>
          <w:b/>
          <w:sz w:val="32"/>
          <w:szCs w:val="32"/>
        </w:rPr>
      </w:pPr>
      <w:bookmarkStart w:id="0" w:name="_Hlk120806694"/>
      <w:bookmarkEnd w:id="0"/>
      <w:r w:rsidRPr="006D2623">
        <w:rPr>
          <w:rFonts w:cs="Times New Roman"/>
          <w:b/>
          <w:sz w:val="32"/>
          <w:szCs w:val="32"/>
        </w:rPr>
        <w:t>Side effects of etomidate in propylene glycol in five Göttingen Minipigs: a case series</w:t>
      </w:r>
    </w:p>
    <w:p w14:paraId="29E18137" w14:textId="200E83F8" w:rsidR="00DB22DF" w:rsidRPr="00AE1DAF" w:rsidRDefault="00A57778" w:rsidP="00D850F4">
      <w:pPr>
        <w:pStyle w:val="AuthorList"/>
        <w:rPr>
          <w:lang w:val="it-IT"/>
        </w:rPr>
      </w:pPr>
      <w:r>
        <w:rPr>
          <w:lang w:val="it-IT"/>
        </w:rPr>
        <w:t>Mariafrancesca</w:t>
      </w:r>
      <w:r w:rsidR="00AE1DAF">
        <w:rPr>
          <w:lang w:val="it-IT"/>
        </w:rPr>
        <w:t xml:space="preserve"> Petrucci</w:t>
      </w:r>
      <w:r w:rsidR="00AE1DAF" w:rsidRPr="00AE1DAF">
        <w:rPr>
          <w:lang w:val="it-IT"/>
        </w:rPr>
        <w:t>*</w:t>
      </w:r>
      <w:r w:rsidR="00AE1DAF">
        <w:rPr>
          <w:lang w:val="it-IT"/>
        </w:rPr>
        <w:t>,</w:t>
      </w:r>
      <w:r>
        <w:rPr>
          <w:lang w:val="it-IT"/>
        </w:rPr>
        <w:t xml:space="preserve"> Simone</w:t>
      </w:r>
      <w:r w:rsidR="00AE1DAF">
        <w:rPr>
          <w:lang w:val="it-IT"/>
        </w:rPr>
        <w:t xml:space="preserve"> de Brot,</w:t>
      </w:r>
      <w:r>
        <w:rPr>
          <w:lang w:val="it-IT"/>
        </w:rPr>
        <w:t xml:space="preserve"> Daniela</w:t>
      </w:r>
      <w:r w:rsidR="00AE1DAF">
        <w:rPr>
          <w:lang w:val="it-IT"/>
        </w:rPr>
        <w:t xml:space="preserve"> Casoni</w:t>
      </w:r>
    </w:p>
    <w:p w14:paraId="3B4CFEC5" w14:textId="20DE44F9" w:rsidR="004B0AEE" w:rsidRPr="00AE1DAF" w:rsidRDefault="00DB22DF" w:rsidP="001B6344">
      <w:pPr>
        <w:spacing w:line="480" w:lineRule="auto"/>
        <w:rPr>
          <w:rFonts w:cs="Times New Roman"/>
          <w:lang w:val="it-IT"/>
        </w:rPr>
      </w:pPr>
      <w:r w:rsidRPr="00AE1DAF">
        <w:rPr>
          <w:rFonts w:cs="Times New Roman"/>
          <w:lang w:val="it-IT"/>
        </w:rPr>
        <w:t xml:space="preserve">* Corresponding </w:t>
      </w:r>
      <w:r w:rsidR="007520DD">
        <w:rPr>
          <w:rFonts w:cs="Times New Roman"/>
          <w:lang w:val="it-IT"/>
        </w:rPr>
        <w:t>A</w:t>
      </w:r>
      <w:r w:rsidRPr="00AE1DAF">
        <w:rPr>
          <w:rFonts w:cs="Times New Roman"/>
          <w:lang w:val="it-IT"/>
        </w:rPr>
        <w:t>uthor: mariafrancesca.petrucci@unibe.ch</w:t>
      </w:r>
    </w:p>
    <w:p w14:paraId="29026311" w14:textId="79405A8D" w:rsidR="00EA3D3C" w:rsidRPr="00994A3D" w:rsidRDefault="00654E8F" w:rsidP="0001436A">
      <w:pPr>
        <w:pStyle w:val="Heading1"/>
      </w:pPr>
      <w:r w:rsidRPr="00994A3D">
        <w:t xml:space="preserve">Supplementary </w:t>
      </w:r>
      <w:r w:rsidR="00DB22DF">
        <w:t>Table</w:t>
      </w:r>
      <w:r w:rsidR="004A4AA1">
        <w:t xml:space="preserve"> 1</w:t>
      </w:r>
    </w:p>
    <w:tbl>
      <w:tblPr>
        <w:tblStyle w:val="GridTable1Light"/>
        <w:tblW w:w="9016" w:type="dxa"/>
        <w:tblLook w:val="04A0" w:firstRow="1" w:lastRow="0" w:firstColumn="1" w:lastColumn="0" w:noHBand="0" w:noVBand="1"/>
      </w:tblPr>
      <w:tblGrid>
        <w:gridCol w:w="1739"/>
        <w:gridCol w:w="1429"/>
        <w:gridCol w:w="1429"/>
        <w:gridCol w:w="1429"/>
        <w:gridCol w:w="1429"/>
        <w:gridCol w:w="1561"/>
      </w:tblGrid>
      <w:tr w:rsidR="00D73999" w:rsidRPr="009B4327" w14:paraId="0547B5CD" w14:textId="77777777" w:rsidTr="00500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4B80479" w14:textId="77777777" w:rsidR="00D73999" w:rsidRPr="009B4327" w:rsidRDefault="00D73999" w:rsidP="005007DA">
            <w:pPr>
              <w:jc w:val="center"/>
              <w:rPr>
                <w:rFonts w:cs="Times New Roman"/>
                <w:i/>
                <w:iCs/>
              </w:rPr>
            </w:pPr>
            <w:r w:rsidRPr="009B4327">
              <w:rPr>
                <w:rFonts w:cs="Times New Roman"/>
                <w:i/>
                <w:iCs/>
                <w:szCs w:val="24"/>
              </w:rPr>
              <w:t>Parameters</w:t>
            </w:r>
          </w:p>
        </w:tc>
        <w:tc>
          <w:tcPr>
            <w:tcW w:w="0" w:type="dxa"/>
            <w:vAlign w:val="center"/>
          </w:tcPr>
          <w:p w14:paraId="72905B30" w14:textId="77777777" w:rsidR="00D73999" w:rsidRPr="009B4327" w:rsidRDefault="00D73999" w:rsidP="00500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9B4327">
              <w:rPr>
                <w:rFonts w:cs="Times New Roman"/>
                <w:i/>
                <w:iCs/>
                <w:szCs w:val="24"/>
              </w:rPr>
              <w:t>Case 1</w:t>
            </w:r>
          </w:p>
        </w:tc>
        <w:tc>
          <w:tcPr>
            <w:tcW w:w="0" w:type="dxa"/>
            <w:vAlign w:val="center"/>
          </w:tcPr>
          <w:p w14:paraId="27073A59" w14:textId="77777777" w:rsidR="00D73999" w:rsidRPr="009B4327" w:rsidRDefault="00D73999" w:rsidP="00500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9B4327">
              <w:rPr>
                <w:rFonts w:cs="Times New Roman"/>
                <w:i/>
                <w:iCs/>
                <w:szCs w:val="24"/>
              </w:rPr>
              <w:t>Case 2</w:t>
            </w:r>
          </w:p>
        </w:tc>
        <w:tc>
          <w:tcPr>
            <w:tcW w:w="0" w:type="dxa"/>
            <w:vAlign w:val="center"/>
          </w:tcPr>
          <w:p w14:paraId="5B563030" w14:textId="77777777" w:rsidR="00D73999" w:rsidRPr="009B4327" w:rsidRDefault="00D73999" w:rsidP="00500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9B4327">
              <w:rPr>
                <w:rFonts w:cs="Times New Roman"/>
                <w:i/>
                <w:iCs/>
                <w:szCs w:val="24"/>
              </w:rPr>
              <w:t>Case 3</w:t>
            </w:r>
          </w:p>
        </w:tc>
        <w:tc>
          <w:tcPr>
            <w:tcW w:w="0" w:type="dxa"/>
            <w:vAlign w:val="center"/>
          </w:tcPr>
          <w:p w14:paraId="148382B3" w14:textId="77777777" w:rsidR="00D73999" w:rsidRPr="009B4327" w:rsidRDefault="00D73999" w:rsidP="00500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9B4327">
              <w:rPr>
                <w:rFonts w:cs="Times New Roman"/>
                <w:i/>
                <w:iCs/>
                <w:szCs w:val="24"/>
              </w:rPr>
              <w:t>Case 4</w:t>
            </w:r>
          </w:p>
        </w:tc>
        <w:tc>
          <w:tcPr>
            <w:tcW w:w="0" w:type="dxa"/>
            <w:vAlign w:val="center"/>
          </w:tcPr>
          <w:p w14:paraId="1439B7AA" w14:textId="77777777" w:rsidR="00D73999" w:rsidRPr="009B4327" w:rsidRDefault="00D73999" w:rsidP="00500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9B4327">
              <w:rPr>
                <w:rFonts w:cs="Times New Roman"/>
                <w:i/>
                <w:iCs/>
                <w:szCs w:val="24"/>
              </w:rPr>
              <w:t>Case 5</w:t>
            </w:r>
          </w:p>
        </w:tc>
      </w:tr>
      <w:tr w:rsidR="00D73999" w:rsidRPr="009B4327" w14:paraId="0AD8CE32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vAlign w:val="center"/>
          </w:tcPr>
          <w:p w14:paraId="344916BB" w14:textId="77777777" w:rsidR="00D73999" w:rsidRDefault="00D73999" w:rsidP="005007DA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9B4327">
              <w:rPr>
                <w:rFonts w:cs="Times New Roman"/>
                <w:szCs w:val="24"/>
              </w:rPr>
              <w:t>BLOOD WORK</w:t>
            </w:r>
          </w:p>
          <w:p w14:paraId="2B162010" w14:textId="6A705EE4" w:rsidR="00AC7EF7" w:rsidRPr="009B4327" w:rsidRDefault="00AC7EF7" w:rsidP="00500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Hematology and biochemistry)</w:t>
            </w:r>
          </w:p>
        </w:tc>
      </w:tr>
      <w:tr w:rsidR="00D73999" w:rsidRPr="009B4327" w14:paraId="0AA62D90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A6B1979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t>Plasma macroscopic evaluation</w:t>
            </w:r>
          </w:p>
        </w:tc>
        <w:tc>
          <w:tcPr>
            <w:tcW w:w="0" w:type="dxa"/>
            <w:vAlign w:val="center"/>
          </w:tcPr>
          <w:p w14:paraId="39BD1179" w14:textId="50364F00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Hemolytic</w:t>
            </w:r>
          </w:p>
        </w:tc>
        <w:tc>
          <w:tcPr>
            <w:tcW w:w="0" w:type="dxa"/>
            <w:vAlign w:val="center"/>
          </w:tcPr>
          <w:p w14:paraId="2554129F" w14:textId="4E819262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Hemolytic</w:t>
            </w:r>
          </w:p>
        </w:tc>
        <w:tc>
          <w:tcPr>
            <w:tcW w:w="0" w:type="dxa"/>
            <w:vAlign w:val="center"/>
          </w:tcPr>
          <w:p w14:paraId="255B1210" w14:textId="5BD99C35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Hemolytic</w:t>
            </w:r>
          </w:p>
        </w:tc>
        <w:tc>
          <w:tcPr>
            <w:tcW w:w="0" w:type="dxa"/>
            <w:vAlign w:val="center"/>
          </w:tcPr>
          <w:p w14:paraId="31D0C169" w14:textId="464A789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Hemolytic</w:t>
            </w:r>
          </w:p>
        </w:tc>
        <w:tc>
          <w:tcPr>
            <w:tcW w:w="0" w:type="dxa"/>
            <w:vAlign w:val="center"/>
          </w:tcPr>
          <w:p w14:paraId="4AD94699" w14:textId="77777777" w:rsidR="00266716" w:rsidRDefault="00266716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3098AB91" w14:textId="320122CE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Hemolytic</w:t>
            </w:r>
          </w:p>
          <w:p w14:paraId="6BFAAC05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73999" w:rsidRPr="009B4327" w14:paraId="34F0C6F8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42E969A" w14:textId="70A10C8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t>Hemolysis index</w:t>
            </w:r>
          </w:p>
        </w:tc>
        <w:tc>
          <w:tcPr>
            <w:tcW w:w="0" w:type="dxa"/>
            <w:vAlign w:val="center"/>
          </w:tcPr>
          <w:p w14:paraId="2A5448A5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95</w:t>
            </w:r>
          </w:p>
        </w:tc>
        <w:tc>
          <w:tcPr>
            <w:tcW w:w="0" w:type="dxa"/>
            <w:vAlign w:val="center"/>
          </w:tcPr>
          <w:p w14:paraId="7E73AC57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46</w:t>
            </w:r>
          </w:p>
        </w:tc>
        <w:tc>
          <w:tcPr>
            <w:tcW w:w="0" w:type="dxa"/>
            <w:vAlign w:val="center"/>
          </w:tcPr>
          <w:p w14:paraId="36A793F8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70</w:t>
            </w:r>
          </w:p>
        </w:tc>
        <w:tc>
          <w:tcPr>
            <w:tcW w:w="0" w:type="dxa"/>
            <w:vAlign w:val="center"/>
          </w:tcPr>
          <w:p w14:paraId="55E46F6D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95</w:t>
            </w:r>
          </w:p>
        </w:tc>
        <w:tc>
          <w:tcPr>
            <w:tcW w:w="0" w:type="dxa"/>
            <w:vAlign w:val="center"/>
          </w:tcPr>
          <w:p w14:paraId="37939CBD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232</w:t>
            </w:r>
          </w:p>
        </w:tc>
      </w:tr>
      <w:tr w:rsidR="00D73999" w:rsidRPr="009B4327" w14:paraId="020AAB64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40DD670" w14:textId="6D6A931F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t>Total hemoglobin</w:t>
            </w:r>
          </w:p>
          <w:p w14:paraId="71E83EF5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  <w:i/>
                <w:iCs/>
              </w:rPr>
              <w:t>g/L</w:t>
            </w:r>
          </w:p>
        </w:tc>
        <w:tc>
          <w:tcPr>
            <w:tcW w:w="0" w:type="dxa"/>
            <w:vAlign w:val="center"/>
          </w:tcPr>
          <w:p w14:paraId="75C426A6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15</w:t>
            </w:r>
          </w:p>
        </w:tc>
        <w:tc>
          <w:tcPr>
            <w:tcW w:w="0" w:type="dxa"/>
            <w:vAlign w:val="center"/>
          </w:tcPr>
          <w:p w14:paraId="010BB302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04</w:t>
            </w:r>
          </w:p>
        </w:tc>
        <w:tc>
          <w:tcPr>
            <w:tcW w:w="0" w:type="dxa"/>
            <w:vAlign w:val="center"/>
          </w:tcPr>
          <w:p w14:paraId="38DEFB37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01</w:t>
            </w:r>
          </w:p>
        </w:tc>
        <w:tc>
          <w:tcPr>
            <w:tcW w:w="0" w:type="dxa"/>
            <w:vAlign w:val="center"/>
          </w:tcPr>
          <w:p w14:paraId="5D583C41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97</w:t>
            </w:r>
          </w:p>
        </w:tc>
        <w:tc>
          <w:tcPr>
            <w:tcW w:w="0" w:type="dxa"/>
            <w:vAlign w:val="center"/>
          </w:tcPr>
          <w:p w14:paraId="1D0C75AA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96</w:t>
            </w:r>
          </w:p>
        </w:tc>
      </w:tr>
      <w:tr w:rsidR="00D73999" w:rsidRPr="009B4327" w14:paraId="4579181E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E5DCA61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t>Creatinine kinase</w:t>
            </w:r>
          </w:p>
          <w:p w14:paraId="1F29EE25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  <w:i/>
                <w:iCs/>
              </w:rPr>
              <w:t>U/L</w:t>
            </w:r>
          </w:p>
        </w:tc>
        <w:tc>
          <w:tcPr>
            <w:tcW w:w="0" w:type="dxa"/>
            <w:vAlign w:val="center"/>
          </w:tcPr>
          <w:p w14:paraId="26A1B212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413</w:t>
            </w:r>
          </w:p>
        </w:tc>
        <w:tc>
          <w:tcPr>
            <w:tcW w:w="0" w:type="dxa"/>
            <w:vAlign w:val="center"/>
          </w:tcPr>
          <w:p w14:paraId="243931F6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4685</w:t>
            </w:r>
          </w:p>
        </w:tc>
        <w:tc>
          <w:tcPr>
            <w:tcW w:w="0" w:type="dxa"/>
            <w:vAlign w:val="center"/>
          </w:tcPr>
          <w:p w14:paraId="413E608A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919</w:t>
            </w:r>
          </w:p>
        </w:tc>
        <w:tc>
          <w:tcPr>
            <w:tcW w:w="0" w:type="dxa"/>
            <w:vAlign w:val="center"/>
          </w:tcPr>
          <w:p w14:paraId="110A747D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763</w:t>
            </w:r>
          </w:p>
        </w:tc>
        <w:tc>
          <w:tcPr>
            <w:tcW w:w="0" w:type="dxa"/>
            <w:vAlign w:val="center"/>
          </w:tcPr>
          <w:p w14:paraId="59239788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1870</w:t>
            </w:r>
          </w:p>
        </w:tc>
      </w:tr>
      <w:tr w:rsidR="00D73999" w:rsidRPr="009B4327" w14:paraId="6034DE9B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vAlign w:val="center"/>
          </w:tcPr>
          <w:p w14:paraId="519F1D53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lastRenderedPageBreak/>
              <w:t>URINALYSIS</w:t>
            </w:r>
          </w:p>
        </w:tc>
      </w:tr>
      <w:tr w:rsidR="00D73999" w:rsidRPr="009B4327" w14:paraId="2ADF9153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74CB7E6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t>Urine macroscopic evaluation</w:t>
            </w:r>
          </w:p>
        </w:tc>
        <w:tc>
          <w:tcPr>
            <w:tcW w:w="0" w:type="dxa"/>
            <w:vAlign w:val="center"/>
          </w:tcPr>
          <w:p w14:paraId="0537D95C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Yellow, clear</w:t>
            </w:r>
          </w:p>
        </w:tc>
        <w:tc>
          <w:tcPr>
            <w:tcW w:w="0" w:type="dxa"/>
            <w:vAlign w:val="center"/>
          </w:tcPr>
          <w:p w14:paraId="4A9A59FD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Yellow/ brown</w:t>
            </w:r>
          </w:p>
        </w:tc>
        <w:tc>
          <w:tcPr>
            <w:tcW w:w="0" w:type="dxa"/>
            <w:vAlign w:val="center"/>
          </w:tcPr>
          <w:p w14:paraId="1E7B2843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Yellow, clear</w:t>
            </w:r>
          </w:p>
        </w:tc>
        <w:tc>
          <w:tcPr>
            <w:tcW w:w="0" w:type="dxa"/>
            <w:vAlign w:val="center"/>
          </w:tcPr>
          <w:p w14:paraId="75C454A6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Yellow, clear</w:t>
            </w:r>
          </w:p>
        </w:tc>
        <w:tc>
          <w:tcPr>
            <w:tcW w:w="0" w:type="dxa"/>
            <w:vAlign w:val="center"/>
          </w:tcPr>
          <w:p w14:paraId="07F05AFF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Red/brown, clear</w:t>
            </w:r>
          </w:p>
        </w:tc>
      </w:tr>
      <w:tr w:rsidR="00D73999" w:rsidRPr="009B4327" w14:paraId="253827C7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DD6E8D4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t>Protein</w:t>
            </w:r>
          </w:p>
          <w:p w14:paraId="18AEF864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  <w:i/>
                <w:iCs/>
              </w:rPr>
              <w:t>mg/dl</w:t>
            </w:r>
          </w:p>
        </w:tc>
        <w:tc>
          <w:tcPr>
            <w:tcW w:w="0" w:type="dxa"/>
            <w:vAlign w:val="center"/>
          </w:tcPr>
          <w:p w14:paraId="0B7BD2F9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Negative</w:t>
            </w:r>
          </w:p>
        </w:tc>
        <w:tc>
          <w:tcPr>
            <w:tcW w:w="0" w:type="dxa"/>
            <w:vAlign w:val="center"/>
          </w:tcPr>
          <w:p w14:paraId="2859483D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500</w:t>
            </w:r>
          </w:p>
        </w:tc>
        <w:tc>
          <w:tcPr>
            <w:tcW w:w="0" w:type="dxa"/>
            <w:vAlign w:val="center"/>
          </w:tcPr>
          <w:p w14:paraId="04352554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Negative</w:t>
            </w:r>
          </w:p>
        </w:tc>
        <w:tc>
          <w:tcPr>
            <w:tcW w:w="0" w:type="dxa"/>
            <w:vAlign w:val="center"/>
          </w:tcPr>
          <w:p w14:paraId="05E5C0D7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75</w:t>
            </w:r>
          </w:p>
        </w:tc>
        <w:tc>
          <w:tcPr>
            <w:tcW w:w="0" w:type="dxa"/>
            <w:vAlign w:val="center"/>
          </w:tcPr>
          <w:p w14:paraId="5A23A9DB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500</w:t>
            </w:r>
          </w:p>
        </w:tc>
      </w:tr>
      <w:tr w:rsidR="00D73999" w:rsidRPr="009B4327" w14:paraId="197DE24C" w14:textId="77777777" w:rsidTr="00500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65AC260" w14:textId="2C9B04AC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</w:rPr>
              <w:t>Hemoglobin</w:t>
            </w:r>
          </w:p>
          <w:p w14:paraId="12DFC8DA" w14:textId="77777777" w:rsidR="00D73999" w:rsidRPr="009B4327" w:rsidRDefault="00D73999" w:rsidP="005007DA">
            <w:pPr>
              <w:jc w:val="center"/>
              <w:rPr>
                <w:rFonts w:cs="Times New Roman"/>
              </w:rPr>
            </w:pPr>
            <w:r w:rsidRPr="009B4327">
              <w:rPr>
                <w:rFonts w:cs="Times New Roman"/>
                <w:i/>
                <w:iCs/>
              </w:rPr>
              <w:t>Ery/µl</w:t>
            </w:r>
          </w:p>
        </w:tc>
        <w:tc>
          <w:tcPr>
            <w:tcW w:w="0" w:type="dxa"/>
            <w:vAlign w:val="center"/>
          </w:tcPr>
          <w:p w14:paraId="2E28FCEF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250</w:t>
            </w:r>
          </w:p>
        </w:tc>
        <w:tc>
          <w:tcPr>
            <w:tcW w:w="0" w:type="dxa"/>
            <w:vAlign w:val="center"/>
          </w:tcPr>
          <w:p w14:paraId="757C16F7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250</w:t>
            </w:r>
          </w:p>
        </w:tc>
        <w:tc>
          <w:tcPr>
            <w:tcW w:w="0" w:type="dxa"/>
            <w:vAlign w:val="center"/>
          </w:tcPr>
          <w:p w14:paraId="348A0023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250</w:t>
            </w:r>
          </w:p>
        </w:tc>
        <w:tc>
          <w:tcPr>
            <w:tcW w:w="0" w:type="dxa"/>
            <w:vAlign w:val="center"/>
          </w:tcPr>
          <w:p w14:paraId="2D3402AD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250</w:t>
            </w:r>
          </w:p>
        </w:tc>
        <w:tc>
          <w:tcPr>
            <w:tcW w:w="0" w:type="dxa"/>
            <w:vAlign w:val="center"/>
          </w:tcPr>
          <w:p w14:paraId="3F577705" w14:textId="77777777" w:rsidR="00D73999" w:rsidRPr="009B4327" w:rsidRDefault="00D73999" w:rsidP="00500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B4327">
              <w:rPr>
                <w:rFonts w:cs="Times New Roman"/>
              </w:rPr>
              <w:t>250</w:t>
            </w:r>
          </w:p>
        </w:tc>
      </w:tr>
    </w:tbl>
    <w:p w14:paraId="58F1AED1" w14:textId="35E80112" w:rsidR="00DE23E8" w:rsidRDefault="007D41C7" w:rsidP="004A4AA1">
      <w:pPr>
        <w:spacing w:line="480" w:lineRule="auto"/>
        <w:rPr>
          <w:rFonts w:cs="Times New Roman"/>
        </w:rPr>
      </w:pPr>
      <w:bookmarkStart w:id="1" w:name="_Hlk150436291"/>
      <w:r>
        <w:rPr>
          <w:rFonts w:cs="Times New Roman"/>
          <w:b/>
          <w:bCs/>
        </w:rPr>
        <w:t>Supplementary t</w:t>
      </w:r>
      <w:r w:rsidRPr="009B4327">
        <w:rPr>
          <w:rFonts w:cs="Times New Roman"/>
          <w:b/>
          <w:bCs/>
        </w:rPr>
        <w:t>able 1</w:t>
      </w:r>
      <w:r w:rsidRPr="009B4327">
        <w:rPr>
          <w:rFonts w:cs="Times New Roman"/>
        </w:rPr>
        <w:t>. Alteration in blood work parameters and urinalysis in cases 1</w:t>
      </w:r>
      <w:r w:rsidR="00051EC1">
        <w:rPr>
          <w:rFonts w:cs="Times New Roman"/>
        </w:rPr>
        <w:t>,</w:t>
      </w:r>
      <w:r w:rsidRPr="009B4327">
        <w:rPr>
          <w:rFonts w:cs="Times New Roman"/>
        </w:rPr>
        <w:t>2</w:t>
      </w:r>
      <w:r w:rsidR="00051EC1">
        <w:rPr>
          <w:rFonts w:cs="Times New Roman"/>
        </w:rPr>
        <w:t xml:space="preserve">, </w:t>
      </w:r>
      <w:r w:rsidRPr="009B4327">
        <w:rPr>
          <w:rFonts w:cs="Times New Roman"/>
        </w:rPr>
        <w:t>3, 4, and 5.</w:t>
      </w:r>
      <w:bookmarkEnd w:id="1"/>
    </w:p>
    <w:p w14:paraId="7D3C2CAB" w14:textId="3FEAC17A" w:rsidR="00F07183" w:rsidRDefault="00A60CAD" w:rsidP="00DD362F">
      <w:pPr>
        <w:pStyle w:val="Heading1"/>
      </w:pPr>
      <w:r>
        <w:t>Orotrachel i</w:t>
      </w:r>
      <w:r w:rsidR="00F07183">
        <w:t xml:space="preserve">ntubation technique </w:t>
      </w:r>
    </w:p>
    <w:p w14:paraId="57948CDA" w14:textId="3EEFFF8C" w:rsidR="007C77FC" w:rsidRPr="00AE1DAF" w:rsidRDefault="007C77FC" w:rsidP="007C77FC">
      <w:r w:rsidRPr="00AE1DAF">
        <w:t xml:space="preserve">Minipigs were held in sternal recumbency on a table. The distance between the tip of the nose and the scapular joint was measured </w:t>
      </w:r>
      <w:r w:rsidR="005007DA" w:rsidRPr="00AE1DAF">
        <w:t>to estimate how deep</w:t>
      </w:r>
      <w:r w:rsidR="00B73BBD" w:rsidRPr="00AE1DAF">
        <w:t xml:space="preserve"> </w:t>
      </w:r>
      <w:r w:rsidRPr="00AE1DAF">
        <w:t>the endotracheal tube</w:t>
      </w:r>
      <w:r w:rsidR="005007DA" w:rsidRPr="00AE1DAF">
        <w:t xml:space="preserve"> should have been introduced</w:t>
      </w:r>
      <w:r w:rsidRPr="00AE1DAF">
        <w:t xml:space="preserve">. The head </w:t>
      </w:r>
      <w:r w:rsidR="005007DA" w:rsidRPr="00AE1DAF">
        <w:t xml:space="preserve">of the animal </w:t>
      </w:r>
      <w:r w:rsidRPr="00AE1DAF">
        <w:t xml:space="preserve">was hyperextended, and a laryngoscope equipped with a Miller blade (KIRCHNER &amp; WILHELM GmbH) was used to visualize the larynx; if the soft palate incarcerated the epiglottis, the base of the tongue </w:t>
      </w:r>
      <w:r w:rsidR="005007DA" w:rsidRPr="00AE1DAF">
        <w:t xml:space="preserve">was gently pressed downwards </w:t>
      </w:r>
      <w:r w:rsidRPr="00AE1DAF">
        <w:t xml:space="preserve">in order to displace the epiglottis. Once larynx was visualized, 1.0 ml lidocaine 1% (Lidocain HCl 1%, Bichsel AG) was sprayed and at least 30 seconds were waited before attempting endotracheal intubation. Endotracheal intubation was then performed using an endotracheal tube (high volume-low pressure, </w:t>
      </w:r>
      <w:r w:rsidR="00794866" w:rsidRPr="00AE1DAF">
        <w:t xml:space="preserve">Super Safety Clear, Rüsch, Telefrex Medical) </w:t>
      </w:r>
      <w:r w:rsidRPr="00AE1DAF">
        <w:t xml:space="preserve">equipped with a stylet (Rüsch Flexi-Slip Stylet). The tip of the tube was positioned downward at the level of the glottis and advanced. If resistance was encountered, the tip was retracted, and the tube was </w:t>
      </w:r>
      <w:r w:rsidR="007620C2">
        <w:t>rotated</w:t>
      </w:r>
      <w:r w:rsidRPr="00AE1DAF">
        <w:t xml:space="preserve"> 180</w:t>
      </w:r>
      <w:r w:rsidRPr="00AE1DAF">
        <w:rPr>
          <w:rFonts w:cs="Times New Roman"/>
        </w:rPr>
        <w:t>°</w:t>
      </w:r>
      <w:r w:rsidRPr="00AE1DAF">
        <w:t xml:space="preserve"> about its long axis and gently advanced. Once the endotracheal tube was positioned, the stylet was removed, and correct</w:t>
      </w:r>
      <w:r w:rsidR="005007DA" w:rsidRPr="00AE1DAF">
        <w:t xml:space="preserve"> endotracheal</w:t>
      </w:r>
      <w:r w:rsidRPr="00AE1DAF">
        <w:t xml:space="preserve"> intubation was confirmed using a mainstream capnograph (IRMA CO2 Mainstream Analyser, Viamed). The cuff of the endotracheal tube was then inflated using a 10 ml syringe filled with air until gas stopped audibly escaping during manual breathing bag squeezing with a maximal pressure of 15 cmH</w:t>
      </w:r>
      <w:r w:rsidRPr="00AE1DAF">
        <w:rPr>
          <w:vertAlign w:val="subscript"/>
        </w:rPr>
        <w:t>2</w:t>
      </w:r>
      <w:r w:rsidRPr="00AE1DAF">
        <w:t>O. The endotracheal tube was then connected to a circle rebreathing system (VentStar Anesth WT 280 – Bag Cone OD22).</w:t>
      </w:r>
    </w:p>
    <w:p w14:paraId="3D268CFC" w14:textId="61BB572D" w:rsidR="005007DA" w:rsidRPr="00E43908" w:rsidRDefault="005007DA" w:rsidP="007C77FC">
      <w:r w:rsidRPr="00AE1DAF">
        <w:t xml:space="preserve">Orotracheal intubation was carried out in all the minipigs enrolled in the translational trial by the same operator </w:t>
      </w:r>
      <w:r w:rsidRPr="00AE1DAF">
        <w:rPr>
          <w:lang w:val="en-GB"/>
        </w:rPr>
        <w:t>experienced with the species and the procedure, which was supervised during the procedure by a board-cer</w:t>
      </w:r>
      <w:r w:rsidRPr="00AE1DAF">
        <w:rPr>
          <w:rFonts w:eastAsia="Times New Roman" w:cs="Times New Roman"/>
          <w:lang w:val="en-GB"/>
        </w:rPr>
        <w:t>ti</w:t>
      </w:r>
      <w:r w:rsidRPr="00AE1DAF">
        <w:rPr>
          <w:lang w:val="en-GB"/>
        </w:rPr>
        <w:t>fied anesthesiologist.</w:t>
      </w:r>
    </w:p>
    <w:p w14:paraId="60B449E4" w14:textId="1A9ED5D4" w:rsidR="00DD362F" w:rsidRPr="00D30921" w:rsidRDefault="00DD362F" w:rsidP="00A60CAD"/>
    <w:sectPr w:rsidR="00DD362F" w:rsidRPr="00D30921" w:rsidSect="00A33FE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AFDEA3" w14:textId="77777777" w:rsidR="006A1797" w:rsidRDefault="006A1797" w:rsidP="00117666">
      <w:pPr>
        <w:spacing w:after="0"/>
      </w:pPr>
      <w:r>
        <w:separator/>
      </w:r>
    </w:p>
  </w:endnote>
  <w:endnote w:type="continuationSeparator" w:id="0">
    <w:p w14:paraId="30D75281" w14:textId="77777777" w:rsidR="006A1797" w:rsidRDefault="006A17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D41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41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41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D41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41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41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8572B3" w14:textId="77777777" w:rsidR="006A1797" w:rsidRDefault="006A1797" w:rsidP="00117666">
      <w:pPr>
        <w:spacing w:after="0"/>
      </w:pPr>
      <w:r>
        <w:separator/>
      </w:r>
    </w:p>
  </w:footnote>
  <w:footnote w:type="continuationSeparator" w:id="0">
    <w:p w14:paraId="3AC9111B" w14:textId="77777777" w:rsidR="006A1797" w:rsidRDefault="006A17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D41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D41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8F0"/>
    <w:rsid w:val="00051EC1"/>
    <w:rsid w:val="00052A14"/>
    <w:rsid w:val="00076F9D"/>
    <w:rsid w:val="00077D53"/>
    <w:rsid w:val="000A23E9"/>
    <w:rsid w:val="000C1C32"/>
    <w:rsid w:val="000C399B"/>
    <w:rsid w:val="000E4004"/>
    <w:rsid w:val="00105FD9"/>
    <w:rsid w:val="00114071"/>
    <w:rsid w:val="00117666"/>
    <w:rsid w:val="001549D3"/>
    <w:rsid w:val="00160065"/>
    <w:rsid w:val="00177D84"/>
    <w:rsid w:val="001B6344"/>
    <w:rsid w:val="001C0E93"/>
    <w:rsid w:val="001F0E88"/>
    <w:rsid w:val="002110B8"/>
    <w:rsid w:val="00214FD3"/>
    <w:rsid w:val="0022053B"/>
    <w:rsid w:val="0023056A"/>
    <w:rsid w:val="002579EC"/>
    <w:rsid w:val="00266716"/>
    <w:rsid w:val="00267D18"/>
    <w:rsid w:val="00271923"/>
    <w:rsid w:val="00276A8B"/>
    <w:rsid w:val="002868E2"/>
    <w:rsid w:val="002869C3"/>
    <w:rsid w:val="002936E4"/>
    <w:rsid w:val="002A3629"/>
    <w:rsid w:val="002B4A57"/>
    <w:rsid w:val="002C74CA"/>
    <w:rsid w:val="00311E97"/>
    <w:rsid w:val="00334EBE"/>
    <w:rsid w:val="003544FB"/>
    <w:rsid w:val="00367431"/>
    <w:rsid w:val="003B0365"/>
    <w:rsid w:val="003C7177"/>
    <w:rsid w:val="003D2D47"/>
    <w:rsid w:val="003D2F2D"/>
    <w:rsid w:val="003E7F45"/>
    <w:rsid w:val="00401590"/>
    <w:rsid w:val="00434E5D"/>
    <w:rsid w:val="00447801"/>
    <w:rsid w:val="00452E9C"/>
    <w:rsid w:val="004735C8"/>
    <w:rsid w:val="004961FF"/>
    <w:rsid w:val="004A4AA1"/>
    <w:rsid w:val="004B0AEE"/>
    <w:rsid w:val="004D184E"/>
    <w:rsid w:val="004D2FA4"/>
    <w:rsid w:val="005007DA"/>
    <w:rsid w:val="00503290"/>
    <w:rsid w:val="00517A89"/>
    <w:rsid w:val="005250F2"/>
    <w:rsid w:val="005331A7"/>
    <w:rsid w:val="005337B2"/>
    <w:rsid w:val="0057684A"/>
    <w:rsid w:val="00593EEA"/>
    <w:rsid w:val="005A5EEE"/>
    <w:rsid w:val="005B2B7C"/>
    <w:rsid w:val="005C19D6"/>
    <w:rsid w:val="005D5725"/>
    <w:rsid w:val="005D75CB"/>
    <w:rsid w:val="006153EA"/>
    <w:rsid w:val="00617A98"/>
    <w:rsid w:val="006250B5"/>
    <w:rsid w:val="00635B91"/>
    <w:rsid w:val="006375C7"/>
    <w:rsid w:val="0064757A"/>
    <w:rsid w:val="00654E8F"/>
    <w:rsid w:val="00657AD3"/>
    <w:rsid w:val="00660D05"/>
    <w:rsid w:val="0066745F"/>
    <w:rsid w:val="006761ED"/>
    <w:rsid w:val="006820B1"/>
    <w:rsid w:val="006A1797"/>
    <w:rsid w:val="006B7D14"/>
    <w:rsid w:val="006D0A85"/>
    <w:rsid w:val="006D2623"/>
    <w:rsid w:val="006E0376"/>
    <w:rsid w:val="00701727"/>
    <w:rsid w:val="0070566C"/>
    <w:rsid w:val="007147A3"/>
    <w:rsid w:val="00714C50"/>
    <w:rsid w:val="00725A7D"/>
    <w:rsid w:val="00731A52"/>
    <w:rsid w:val="00735659"/>
    <w:rsid w:val="007501BE"/>
    <w:rsid w:val="007520DD"/>
    <w:rsid w:val="00754EA7"/>
    <w:rsid w:val="00756DF1"/>
    <w:rsid w:val="007620C2"/>
    <w:rsid w:val="00774CE4"/>
    <w:rsid w:val="00786125"/>
    <w:rsid w:val="00790BB3"/>
    <w:rsid w:val="00794866"/>
    <w:rsid w:val="007976ED"/>
    <w:rsid w:val="007C206C"/>
    <w:rsid w:val="007C2D50"/>
    <w:rsid w:val="007C77FC"/>
    <w:rsid w:val="007D41C7"/>
    <w:rsid w:val="00803D24"/>
    <w:rsid w:val="00813D2F"/>
    <w:rsid w:val="00817DD6"/>
    <w:rsid w:val="00823F0B"/>
    <w:rsid w:val="0084392D"/>
    <w:rsid w:val="0088117B"/>
    <w:rsid w:val="00885156"/>
    <w:rsid w:val="00885B4B"/>
    <w:rsid w:val="008979D4"/>
    <w:rsid w:val="00897B51"/>
    <w:rsid w:val="008A1FE2"/>
    <w:rsid w:val="00900229"/>
    <w:rsid w:val="009151AA"/>
    <w:rsid w:val="00923ED8"/>
    <w:rsid w:val="00930B93"/>
    <w:rsid w:val="0093429D"/>
    <w:rsid w:val="00943573"/>
    <w:rsid w:val="00966930"/>
    <w:rsid w:val="00970F7D"/>
    <w:rsid w:val="00994A3D"/>
    <w:rsid w:val="009C2B12"/>
    <w:rsid w:val="009C5061"/>
    <w:rsid w:val="009C70F3"/>
    <w:rsid w:val="009D3432"/>
    <w:rsid w:val="00A174D9"/>
    <w:rsid w:val="00A33FE7"/>
    <w:rsid w:val="00A569CD"/>
    <w:rsid w:val="00A57778"/>
    <w:rsid w:val="00A60CAD"/>
    <w:rsid w:val="00A76777"/>
    <w:rsid w:val="00AB11DF"/>
    <w:rsid w:val="00AB5EE2"/>
    <w:rsid w:val="00AB6715"/>
    <w:rsid w:val="00AC7EF7"/>
    <w:rsid w:val="00AE1DAF"/>
    <w:rsid w:val="00B1671E"/>
    <w:rsid w:val="00B16FD0"/>
    <w:rsid w:val="00B25EB8"/>
    <w:rsid w:val="00B354E1"/>
    <w:rsid w:val="00B37F4D"/>
    <w:rsid w:val="00B5147D"/>
    <w:rsid w:val="00B55B5F"/>
    <w:rsid w:val="00B73BBD"/>
    <w:rsid w:val="00B90827"/>
    <w:rsid w:val="00BA0262"/>
    <w:rsid w:val="00BA3A6B"/>
    <w:rsid w:val="00BC4A82"/>
    <w:rsid w:val="00BD0566"/>
    <w:rsid w:val="00C07DC0"/>
    <w:rsid w:val="00C1610B"/>
    <w:rsid w:val="00C2309A"/>
    <w:rsid w:val="00C2562A"/>
    <w:rsid w:val="00C52A7B"/>
    <w:rsid w:val="00C56BAF"/>
    <w:rsid w:val="00C679AA"/>
    <w:rsid w:val="00C71AA1"/>
    <w:rsid w:val="00C75972"/>
    <w:rsid w:val="00CC0A3A"/>
    <w:rsid w:val="00CD066B"/>
    <w:rsid w:val="00CE063E"/>
    <w:rsid w:val="00CE4FEE"/>
    <w:rsid w:val="00CF272E"/>
    <w:rsid w:val="00CF60C3"/>
    <w:rsid w:val="00D12A75"/>
    <w:rsid w:val="00D13485"/>
    <w:rsid w:val="00D2796B"/>
    <w:rsid w:val="00D30921"/>
    <w:rsid w:val="00D73999"/>
    <w:rsid w:val="00D850F4"/>
    <w:rsid w:val="00D86569"/>
    <w:rsid w:val="00DB22DF"/>
    <w:rsid w:val="00DB59C3"/>
    <w:rsid w:val="00DC259A"/>
    <w:rsid w:val="00DC7093"/>
    <w:rsid w:val="00DD362F"/>
    <w:rsid w:val="00DE23E8"/>
    <w:rsid w:val="00DE6F0C"/>
    <w:rsid w:val="00E0101E"/>
    <w:rsid w:val="00E15EFE"/>
    <w:rsid w:val="00E41B5C"/>
    <w:rsid w:val="00E43908"/>
    <w:rsid w:val="00E52377"/>
    <w:rsid w:val="00E55835"/>
    <w:rsid w:val="00E64E17"/>
    <w:rsid w:val="00E670AA"/>
    <w:rsid w:val="00E866C9"/>
    <w:rsid w:val="00EA0E08"/>
    <w:rsid w:val="00EA3D3C"/>
    <w:rsid w:val="00EC1F8A"/>
    <w:rsid w:val="00F07183"/>
    <w:rsid w:val="00F31D1B"/>
    <w:rsid w:val="00F372B8"/>
    <w:rsid w:val="00F46900"/>
    <w:rsid w:val="00F50A4E"/>
    <w:rsid w:val="00F61D89"/>
    <w:rsid w:val="00F70924"/>
    <w:rsid w:val="00F92BED"/>
    <w:rsid w:val="00F976C7"/>
    <w:rsid w:val="00FA61AD"/>
    <w:rsid w:val="00FE6CE1"/>
    <w:rsid w:val="00FF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3092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D73999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6Char">
    <w:name w:val="Heading 6 Char"/>
    <w:basedOn w:val="DefaultParagraphFont"/>
    <w:link w:val="Heading6"/>
    <w:uiPriority w:val="9"/>
    <w:rsid w:val="00D30921"/>
    <w:rPr>
      <w:rFonts w:asciiTheme="majorHAnsi" w:eastAsiaTheme="majorEastAsia" w:hAnsiTheme="majorHAnsi" w:cstheme="majorBidi"/>
      <w:color w:val="243F60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rucci, Mariafrancesca (DBMR)</cp:lastModifiedBy>
  <cp:revision>9</cp:revision>
  <cp:lastPrinted>2013-10-03T12:51:00Z</cp:lastPrinted>
  <dcterms:created xsi:type="dcterms:W3CDTF">2024-06-04T08:41:00Z</dcterms:created>
  <dcterms:modified xsi:type="dcterms:W3CDTF">2024-07-0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